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F00EB" w14:textId="76FD29ED" w:rsidR="0066242B" w:rsidRDefault="0066242B">
      <w:r>
        <w:t>Table</w:t>
      </w:r>
      <w:r w:rsidR="00FE35C8">
        <w:t xml:space="preserve"> </w:t>
      </w:r>
      <w:r w:rsidR="00E74474">
        <w:t>S</w:t>
      </w:r>
      <w:r w:rsidR="004A0437">
        <w:t>1</w:t>
      </w:r>
      <w:r w:rsidR="00FE35C8">
        <w:t xml:space="preserve">. </w:t>
      </w:r>
      <w:r w:rsidR="002536BA">
        <w:t xml:space="preserve"> RSFC strength of each connection in two gro</w:t>
      </w:r>
      <w:r w:rsidR="000D6E1A">
        <w:t>ups and results of two-sample t-</w:t>
      </w:r>
      <w:r w:rsidR="002536BA">
        <w:t xml:space="preserve">tests for each connection. </w:t>
      </w:r>
    </w:p>
    <w:p w14:paraId="4CD31255" w14:textId="77777777" w:rsidR="0066242B" w:rsidRDefault="006624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1276"/>
        <w:gridCol w:w="1134"/>
      </w:tblGrid>
      <w:tr w:rsidR="0066242B" w:rsidRPr="0066242B" w14:paraId="24187798" w14:textId="77777777" w:rsidTr="0066242B">
        <w:trPr>
          <w:trHeight w:val="340"/>
        </w:trPr>
        <w:tc>
          <w:tcPr>
            <w:tcW w:w="2093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733459" w14:textId="77777777" w:rsidR="0066242B" w:rsidRPr="0066242B" w:rsidRDefault="0066242B" w:rsidP="0066242B">
            <w:pPr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Connection</w:t>
            </w:r>
          </w:p>
        </w:tc>
        <w:tc>
          <w:tcPr>
            <w:tcW w:w="368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AC22A2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RSFC strength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B974B3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  <w:i/>
              </w:rPr>
              <w:t xml:space="preserve">t </w:t>
            </w:r>
            <w:r w:rsidRPr="0066242B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BEB451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  <w:i/>
              </w:rPr>
              <w:t xml:space="preserve">p </w:t>
            </w:r>
            <w:r w:rsidRPr="0066242B">
              <w:rPr>
                <w:rFonts w:ascii="Times New Roman" w:hAnsi="Times New Roman" w:cs="Times New Roman"/>
              </w:rPr>
              <w:t>value</w:t>
            </w:r>
          </w:p>
        </w:tc>
      </w:tr>
      <w:tr w:rsidR="0066242B" w:rsidRPr="0066242B" w14:paraId="366422B6" w14:textId="77777777" w:rsidTr="0066242B">
        <w:trPr>
          <w:trHeight w:val="340"/>
        </w:trPr>
        <w:tc>
          <w:tcPr>
            <w:tcW w:w="20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0D8E9" w14:textId="77777777" w:rsidR="0066242B" w:rsidRPr="0066242B" w:rsidRDefault="0066242B" w:rsidP="006624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7E428D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Adults (±SD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CC083F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Children (±SD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651774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418A51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6242B" w:rsidRPr="0066242B" w14:paraId="3D9CB0EC" w14:textId="77777777" w:rsidTr="0066242B">
        <w:trPr>
          <w:trHeight w:val="340"/>
        </w:trPr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947F6D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VWFA-LIF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E9543C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51 (±0.20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516142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31 (±0.2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0CE456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3.38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A09C65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lt; 0.001</w:t>
            </w:r>
          </w:p>
        </w:tc>
      </w:tr>
      <w:tr w:rsidR="0066242B" w:rsidRPr="0066242B" w14:paraId="443C8733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2C98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VWFA-LS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9B6A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28 (±0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DCF8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08 (±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D70E" w14:textId="2C84A98E" w:rsidR="0066242B" w:rsidRPr="0066242B" w:rsidRDefault="0066242B" w:rsidP="00D87E8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3.</w:t>
            </w:r>
            <w:r w:rsidR="00D87E8B">
              <w:rPr>
                <w:rFonts w:ascii="Times New Roman" w:hAnsi="Times New Roman" w:cs="Times New Roman"/>
              </w:rPr>
              <w:t>524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3770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lt; 0.001</w:t>
            </w:r>
          </w:p>
        </w:tc>
      </w:tr>
      <w:tr w:rsidR="0066242B" w:rsidRPr="0066242B" w14:paraId="1744402F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7C41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LIFG-LS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A373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30 (±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6AD0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4 (±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871B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2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CC9C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lt; 0.01</w:t>
            </w:r>
          </w:p>
        </w:tc>
      </w:tr>
      <w:tr w:rsidR="0066242B" w:rsidRPr="0066242B" w14:paraId="07B13D04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17CD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VWFA-LpMF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ED50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7 (±0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E7BC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2 (±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F0B0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5E29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gt; 0.05</w:t>
            </w:r>
          </w:p>
        </w:tc>
      </w:tr>
      <w:tr w:rsidR="0066242B" w:rsidRPr="0066242B" w14:paraId="05E790A7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6811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VWFA-LpMF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350F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5 (±0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54F8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6 (±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83BD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B4BC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gt; 0.05</w:t>
            </w:r>
          </w:p>
        </w:tc>
      </w:tr>
      <w:tr w:rsidR="0066242B" w:rsidRPr="0066242B" w14:paraId="6D8484FF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0FEA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LIFG-LpMF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5528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22 (±0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AE81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27 (±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75EF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4165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gt; 0.05</w:t>
            </w:r>
          </w:p>
        </w:tc>
      </w:tr>
      <w:tr w:rsidR="0066242B" w:rsidRPr="0066242B" w14:paraId="01F9BC15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2B84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LIFG-LpMF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2A9D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9 (±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A3B2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9 (±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DBA1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5BA0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gt; 0.05</w:t>
            </w:r>
          </w:p>
        </w:tc>
      </w:tr>
      <w:tr w:rsidR="0066242B" w:rsidRPr="0066242B" w14:paraId="73BDDA0A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20E6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LSMG-LpMF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F9BD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-0.06 (±0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BDF9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03 (±0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CC1B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E8B2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gt; 0.05</w:t>
            </w:r>
          </w:p>
        </w:tc>
      </w:tr>
      <w:tr w:rsidR="0066242B" w:rsidRPr="0066242B" w14:paraId="50A59AA1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A89E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LSMG-LpMF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A052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0 (±0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4B59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02 (±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5BD7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1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1E07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gt; 0.05</w:t>
            </w:r>
          </w:p>
        </w:tc>
      </w:tr>
      <w:tr w:rsidR="0066242B" w:rsidRPr="0066242B" w14:paraId="3CC0D139" w14:textId="77777777" w:rsidTr="0066242B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29F324" w14:textId="77777777" w:rsidR="0066242B" w:rsidRPr="0066242B" w:rsidRDefault="0066242B" w:rsidP="00662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LpMFGc-LpMF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61B86B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23 (±0.2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FECC2F3" w14:textId="77777777" w:rsidR="0066242B" w:rsidRPr="0066242B" w:rsidRDefault="0066242B" w:rsidP="006624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42B">
              <w:rPr>
                <w:rFonts w:ascii="Times New Roman" w:eastAsia="Times New Roman" w:hAnsi="Times New Roman" w:cs="Times New Roman"/>
                <w:color w:val="000000"/>
              </w:rPr>
              <w:t>0.12 (±0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FFDBA3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1.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99E3B1" w14:textId="77777777" w:rsidR="0066242B" w:rsidRPr="0066242B" w:rsidRDefault="0066242B" w:rsidP="0066242B">
            <w:pPr>
              <w:jc w:val="center"/>
              <w:rPr>
                <w:rFonts w:ascii="Times New Roman" w:hAnsi="Times New Roman" w:cs="Times New Roman"/>
              </w:rPr>
            </w:pPr>
            <w:r w:rsidRPr="0066242B">
              <w:rPr>
                <w:rFonts w:ascii="Times New Roman" w:hAnsi="Times New Roman" w:cs="Times New Roman"/>
              </w:rPr>
              <w:t>&gt; 0.05</w:t>
            </w:r>
          </w:p>
        </w:tc>
      </w:tr>
    </w:tbl>
    <w:p w14:paraId="4C273BF7" w14:textId="77777777" w:rsidR="0066242B" w:rsidRDefault="0066242B"/>
    <w:sectPr w:rsidR="0066242B" w:rsidSect="00B558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C96"/>
    <w:rsid w:val="000D6E1A"/>
    <w:rsid w:val="002536BA"/>
    <w:rsid w:val="004A0437"/>
    <w:rsid w:val="0066242B"/>
    <w:rsid w:val="007E0BD7"/>
    <w:rsid w:val="00B044E0"/>
    <w:rsid w:val="00B21C96"/>
    <w:rsid w:val="00B558D7"/>
    <w:rsid w:val="00D87E8B"/>
    <w:rsid w:val="00E74474"/>
    <w:rsid w:val="00FE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0F8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C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5</Words>
  <Characters>604</Characters>
  <Application>Microsoft Macintosh Word</Application>
  <DocSecurity>0</DocSecurity>
  <Lines>5</Lines>
  <Paragraphs>1</Paragraphs>
  <ScaleCrop>false</ScaleCrop>
  <Company>Macquarie University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Yu Li</dc:creator>
  <cp:keywords/>
  <dc:description/>
  <cp:lastModifiedBy>Yu Li</cp:lastModifiedBy>
  <cp:revision>5</cp:revision>
  <dcterms:created xsi:type="dcterms:W3CDTF">2017-06-01T09:13:00Z</dcterms:created>
  <dcterms:modified xsi:type="dcterms:W3CDTF">2017-06-06T04:04:00Z</dcterms:modified>
</cp:coreProperties>
</file>